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FCE0B" w14:textId="46138BA1" w:rsidR="008C79D2" w:rsidRPr="004E0269" w:rsidRDefault="004E0269" w:rsidP="004E0269">
      <w:pPr>
        <w:widowControl w:val="0"/>
        <w:tabs>
          <w:tab w:val="left" w:pos="142"/>
        </w:tabs>
        <w:autoSpaceDE w:val="0"/>
        <w:autoSpaceDN w:val="0"/>
        <w:adjustRightInd w:val="0"/>
        <w:spacing w:after="60"/>
        <w:ind w:left="284" w:hanging="284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F56D8A">
        <w:rPr>
          <w:rFonts w:asciiTheme="majorBidi" w:hAnsiTheme="majorBidi" w:cstheme="majorBidi"/>
          <w:b/>
          <w:bCs/>
          <w:sz w:val="28"/>
          <w:szCs w:val="28"/>
        </w:rPr>
        <w:t>3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Tabl</w:t>
      </w:r>
      <w:r w:rsidR="00B200F0">
        <w:rPr>
          <w:rFonts w:asciiTheme="majorBidi" w:hAnsiTheme="majorBidi" w:cstheme="majorBidi"/>
          <w:b/>
          <w:bCs/>
          <w:sz w:val="28"/>
          <w:szCs w:val="28"/>
        </w:rPr>
        <w:t>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E710CE" w:rsidRPr="004E0269">
        <w:rPr>
          <w:rFonts w:asciiTheme="majorBidi" w:hAnsiTheme="majorBidi" w:cstheme="majorBidi"/>
          <w:b/>
          <w:bCs/>
          <w:sz w:val="28"/>
          <w:szCs w:val="28"/>
        </w:rPr>
        <w:t xml:space="preserve">Search </w:t>
      </w:r>
      <w:r w:rsidR="00673263" w:rsidRPr="004E0269"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E710CE" w:rsidRPr="004E0269">
        <w:rPr>
          <w:rFonts w:asciiTheme="majorBidi" w:hAnsiTheme="majorBidi" w:cstheme="majorBidi"/>
          <w:b/>
          <w:bCs/>
          <w:sz w:val="28"/>
          <w:szCs w:val="28"/>
        </w:rPr>
        <w:t>trategy for PubMed</w:t>
      </w:r>
    </w:p>
    <w:p w14:paraId="301AD78F" w14:textId="10CC5BF9" w:rsidR="007D0926" w:rsidRPr="007F1F16" w:rsidRDefault="007D0926" w:rsidP="008C79D2">
      <w:pPr>
        <w:rPr>
          <w:rFonts w:asciiTheme="majorBidi" w:hAnsiTheme="majorBidi" w:cstheme="majorBidi"/>
          <w:u w:val="single"/>
          <w:lang w:val="en-L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4"/>
      </w:tblGrid>
      <w:tr w:rsidR="00375BC3" w:rsidRPr="00D04A51" w14:paraId="3A1CDE2C" w14:textId="77777777" w:rsidTr="005F273F">
        <w:tc>
          <w:tcPr>
            <w:tcW w:w="9350" w:type="dxa"/>
            <w:gridSpan w:val="2"/>
          </w:tcPr>
          <w:p w14:paraId="5CE5EE6F" w14:textId="77777777" w:rsidR="00375BC3" w:rsidRPr="00D04A51" w:rsidRDefault="00375BC3" w:rsidP="00375BC3">
            <w:pPr>
              <w:rPr>
                <w:rFonts w:asciiTheme="majorBidi" w:hAnsiTheme="majorBidi" w:cstheme="majorBidi"/>
                <w:b/>
                <w:bCs/>
                <w:lang w:val="en-LB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Main </w:t>
            </w:r>
            <w:r w:rsidRPr="00D04A51">
              <w:rPr>
                <w:rFonts w:asciiTheme="majorBidi" w:hAnsiTheme="majorBidi" w:cstheme="majorBidi"/>
                <w:b/>
                <w:bCs/>
              </w:rPr>
              <w:t>Research question</w:t>
            </w:r>
          </w:p>
          <w:p w14:paraId="02315880" w14:textId="46B36193" w:rsidR="00375BC3" w:rsidRPr="007F1F16" w:rsidRDefault="00375BC3" w:rsidP="00375BC3">
            <w:pPr>
              <w:rPr>
                <w:rFonts w:asciiTheme="majorBidi" w:hAnsiTheme="majorBidi" w:cstheme="majorBidi"/>
                <w:lang w:val="en-LB"/>
              </w:rPr>
            </w:pPr>
            <w:r w:rsidRPr="00D04A51">
              <w:rPr>
                <w:rFonts w:asciiTheme="majorBidi" w:hAnsiTheme="majorBidi" w:cstheme="majorBidi"/>
              </w:rPr>
              <w:t xml:space="preserve">What is known about the </w:t>
            </w:r>
            <w:r w:rsidRPr="00D04A51">
              <w:rPr>
                <w:rFonts w:asciiTheme="majorBidi" w:hAnsiTheme="majorBidi" w:cstheme="majorBidi"/>
                <w:u w:val="single"/>
              </w:rPr>
              <w:t>access</w:t>
            </w:r>
            <w:r>
              <w:rPr>
                <w:rFonts w:asciiTheme="majorBidi" w:hAnsiTheme="majorBidi" w:cstheme="majorBidi"/>
                <w:u w:val="single"/>
                <w:vertAlign w:val="superscript"/>
              </w:rPr>
              <w:t>#2</w:t>
            </w:r>
            <w:r w:rsidRPr="00D04A51">
              <w:rPr>
                <w:rFonts w:asciiTheme="majorBidi" w:hAnsiTheme="majorBidi" w:cstheme="majorBidi"/>
              </w:rPr>
              <w:t xml:space="preserve"> of </w:t>
            </w:r>
            <w:r w:rsidRPr="00D04A51">
              <w:rPr>
                <w:rFonts w:asciiTheme="majorBidi" w:hAnsiTheme="majorBidi" w:cstheme="majorBidi"/>
                <w:u w:val="single"/>
              </w:rPr>
              <w:t>older adults</w:t>
            </w:r>
            <w:r>
              <w:rPr>
                <w:rFonts w:asciiTheme="majorBidi" w:hAnsiTheme="majorBidi" w:cstheme="majorBidi"/>
                <w:u w:val="single"/>
                <w:vertAlign w:val="superscript"/>
              </w:rPr>
              <w:t>#1</w:t>
            </w:r>
            <w:r w:rsidRPr="00D04A51">
              <w:rPr>
                <w:rFonts w:asciiTheme="majorBidi" w:hAnsiTheme="majorBidi" w:cstheme="majorBidi"/>
              </w:rPr>
              <w:t xml:space="preserve"> to </w:t>
            </w:r>
            <w:r w:rsidRPr="00D04A51">
              <w:rPr>
                <w:rFonts w:asciiTheme="majorBidi" w:hAnsiTheme="majorBidi" w:cstheme="majorBidi"/>
                <w:u w:val="single"/>
              </w:rPr>
              <w:t>primary health care</w:t>
            </w:r>
            <w:r>
              <w:rPr>
                <w:rFonts w:asciiTheme="majorBidi" w:hAnsiTheme="majorBidi" w:cstheme="majorBidi"/>
                <w:u w:val="single"/>
                <w:vertAlign w:val="superscript"/>
              </w:rPr>
              <w:t>#3</w:t>
            </w:r>
            <w:r w:rsidRPr="00D04A51">
              <w:rPr>
                <w:rFonts w:asciiTheme="majorBidi" w:hAnsiTheme="majorBidi" w:cstheme="majorBidi"/>
              </w:rPr>
              <w:t xml:space="preserve"> in the context of </w:t>
            </w:r>
            <w:r>
              <w:rPr>
                <w:rFonts w:asciiTheme="majorBidi" w:hAnsiTheme="majorBidi" w:cstheme="majorBidi"/>
                <w:u w:val="single"/>
              </w:rPr>
              <w:t>LMICs</w:t>
            </w:r>
            <w:r>
              <w:rPr>
                <w:rFonts w:asciiTheme="majorBidi" w:hAnsiTheme="majorBidi" w:cstheme="majorBidi"/>
                <w:u w:val="single"/>
                <w:vertAlign w:val="superscript"/>
              </w:rPr>
              <w:t>#4</w:t>
            </w:r>
            <w:r w:rsidRPr="00D04A51">
              <w:rPr>
                <w:rFonts w:asciiTheme="majorBidi" w:hAnsiTheme="majorBidi" w:cstheme="majorBidi"/>
              </w:rPr>
              <w:t>?</w:t>
            </w:r>
          </w:p>
        </w:tc>
      </w:tr>
      <w:tr w:rsidR="007D0926" w:rsidRPr="00D04A51" w14:paraId="6A9E7FEA" w14:textId="77777777" w:rsidTr="00AF675E">
        <w:tc>
          <w:tcPr>
            <w:tcW w:w="846" w:type="dxa"/>
          </w:tcPr>
          <w:p w14:paraId="6603AD08" w14:textId="0EF12DEB" w:rsidR="007D0926" w:rsidRPr="007F1F16" w:rsidRDefault="007D0926" w:rsidP="008C79D2">
            <w:pPr>
              <w:rPr>
                <w:rFonts w:asciiTheme="majorBidi" w:hAnsiTheme="majorBidi" w:cstheme="majorBidi"/>
                <w:lang w:val="en-LB"/>
              </w:rPr>
            </w:pPr>
            <w:r w:rsidRPr="007F1F16">
              <w:rPr>
                <w:rFonts w:asciiTheme="majorBidi" w:hAnsiTheme="majorBidi" w:cstheme="majorBidi"/>
                <w:lang w:val="en-LB"/>
              </w:rPr>
              <w:t>#1</w:t>
            </w:r>
          </w:p>
        </w:tc>
        <w:tc>
          <w:tcPr>
            <w:tcW w:w="8504" w:type="dxa"/>
          </w:tcPr>
          <w:p w14:paraId="19A20163" w14:textId="1363408F" w:rsidR="00BE2AF8" w:rsidRPr="00673263" w:rsidRDefault="00BE2AF8" w:rsidP="00FF30F3">
            <w:pPr>
              <w:rPr>
                <w:rFonts w:asciiTheme="majorBidi" w:hAnsiTheme="majorBidi" w:cstheme="majorBidi"/>
                <w:strike/>
              </w:rPr>
            </w:pPr>
            <w:r w:rsidRPr="00673263">
              <w:rPr>
                <w:rFonts w:asciiTheme="majorBidi" w:hAnsiTheme="majorBidi" w:cstheme="majorBidi"/>
                <w:lang w:val="en-LB"/>
              </w:rPr>
              <w:t xml:space="preserve">"aged"[mesh] OR aged[tiab] OR elder*[tiab] OR geriatric*[tiab] OR </w:t>
            </w:r>
            <w:r w:rsidRPr="00673263">
              <w:rPr>
                <w:rFonts w:asciiTheme="majorBidi" w:hAnsiTheme="majorBidi" w:cstheme="majorBidi"/>
              </w:rPr>
              <w:t xml:space="preserve">old Or older* </w:t>
            </w:r>
            <w:r w:rsidRPr="00673263">
              <w:rPr>
                <w:rFonts w:asciiTheme="majorBidi" w:hAnsiTheme="majorBidi" w:cstheme="majorBidi"/>
                <w:lang w:val="en-LB"/>
              </w:rPr>
              <w:t>OR senior*[tiab]</w:t>
            </w:r>
          </w:p>
          <w:p w14:paraId="3611F987" w14:textId="12A82A99" w:rsidR="007D0926" w:rsidRPr="00B74BF3" w:rsidRDefault="00B74BF3" w:rsidP="00B74BF3">
            <w:pPr>
              <w:pStyle w:val="Heading3"/>
              <w:shd w:val="clear" w:color="auto" w:fill="FFFFFF"/>
              <w:spacing w:before="0" w:beforeAutospacing="0" w:after="120" w:afterAutospacing="0"/>
              <w:outlineLvl w:val="2"/>
              <w:rPr>
                <w:rFonts w:ascii="Segoe UI" w:hAnsi="Segoe UI" w:cs="Segoe UI"/>
                <w:b w:val="0"/>
                <w:bCs w:val="0"/>
                <w:color w:val="757575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(n</w:t>
            </w:r>
            <w:r w:rsidRPr="00B74BF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= 2,246,127</w:t>
            </w: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val="en-US"/>
              </w:rPr>
              <w:t>)</w:t>
            </w:r>
          </w:p>
        </w:tc>
      </w:tr>
      <w:tr w:rsidR="007D0926" w:rsidRPr="00D04A51" w14:paraId="4D9ED20C" w14:textId="77777777" w:rsidTr="00AF675E">
        <w:tc>
          <w:tcPr>
            <w:tcW w:w="846" w:type="dxa"/>
          </w:tcPr>
          <w:p w14:paraId="5D9E25F9" w14:textId="7303C33A" w:rsidR="007D0926" w:rsidRPr="00D04A51" w:rsidRDefault="007D0926" w:rsidP="008C79D2">
            <w:pPr>
              <w:rPr>
                <w:rFonts w:asciiTheme="majorBidi" w:hAnsiTheme="majorBidi" w:cstheme="majorBidi"/>
              </w:rPr>
            </w:pPr>
            <w:r w:rsidRPr="00D04A51"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504" w:type="dxa"/>
          </w:tcPr>
          <w:p w14:paraId="5BF0ECBC" w14:textId="77777777" w:rsidR="00BE2AF8" w:rsidRPr="00673263" w:rsidRDefault="00BE2AF8" w:rsidP="00BE2AF8">
            <w:pPr>
              <w:rPr>
                <w:rFonts w:asciiTheme="majorBidi" w:hAnsiTheme="majorBidi" w:cstheme="majorBidi"/>
                <w:strike/>
              </w:rPr>
            </w:pPr>
          </w:p>
          <w:p w14:paraId="44B6C941" w14:textId="77777777" w:rsidR="00BE2AF8" w:rsidRPr="00673263" w:rsidRDefault="00BE2AF8" w:rsidP="00BE2AF8">
            <w:pPr>
              <w:rPr>
                <w:rFonts w:asciiTheme="majorBidi" w:hAnsiTheme="majorBidi" w:cstheme="majorBidi"/>
              </w:rPr>
            </w:pPr>
            <w:r w:rsidRPr="00673263">
              <w:rPr>
                <w:rFonts w:asciiTheme="majorBidi" w:hAnsiTheme="majorBidi" w:cstheme="majorBidi"/>
              </w:rPr>
              <w:t>"Health Services Accessibility"[Mesh] OR “health services accessibility”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“access to health*”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“healthcare access”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“health care access”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 OR “health care utilization”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"healthcare utilization"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“utilization of health*”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 xml:space="preserve">] OR "health care </w:t>
            </w:r>
            <w:proofErr w:type="spellStart"/>
            <w:r w:rsidRPr="00673263">
              <w:rPr>
                <w:rFonts w:asciiTheme="majorBidi" w:hAnsiTheme="majorBidi" w:cstheme="majorBidi"/>
              </w:rPr>
              <w:t>utilisation</w:t>
            </w:r>
            <w:proofErr w:type="spellEnd"/>
            <w:r w:rsidRPr="00673263">
              <w:rPr>
                <w:rFonts w:asciiTheme="majorBidi" w:hAnsiTheme="majorBidi" w:cstheme="majorBidi"/>
              </w:rPr>
              <w:t>"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 xml:space="preserve">] OR "healthcare </w:t>
            </w:r>
            <w:proofErr w:type="spellStart"/>
            <w:r w:rsidRPr="00673263">
              <w:rPr>
                <w:rFonts w:asciiTheme="majorBidi" w:hAnsiTheme="majorBidi" w:cstheme="majorBidi"/>
              </w:rPr>
              <w:t>utilisation</w:t>
            </w:r>
            <w:proofErr w:type="spellEnd"/>
            <w:r w:rsidRPr="00673263">
              <w:rPr>
                <w:rFonts w:asciiTheme="majorBidi" w:hAnsiTheme="majorBidi" w:cstheme="majorBidi"/>
              </w:rPr>
              <w:t>"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"</w:t>
            </w:r>
            <w:proofErr w:type="spellStart"/>
            <w:r w:rsidRPr="00673263">
              <w:rPr>
                <w:rFonts w:asciiTheme="majorBidi" w:hAnsiTheme="majorBidi" w:cstheme="majorBidi"/>
              </w:rPr>
              <w:t>utilisation</w:t>
            </w:r>
            <w:proofErr w:type="spellEnd"/>
            <w:r w:rsidRPr="00673263">
              <w:rPr>
                <w:rFonts w:asciiTheme="majorBidi" w:hAnsiTheme="majorBidi" w:cstheme="majorBidi"/>
              </w:rPr>
              <w:t xml:space="preserve"> of health*"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OR "health care use"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"healthcare use"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"use of healthcare*"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 OR "use of health care*"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</w:t>
            </w:r>
          </w:p>
          <w:p w14:paraId="1723A5DD" w14:textId="02F15E43" w:rsidR="00BE2AF8" w:rsidRPr="00B74BF3" w:rsidRDefault="00B74BF3" w:rsidP="00BE2AF8">
            <w:pPr>
              <w:rPr>
                <w:rFonts w:asciiTheme="majorBidi" w:hAnsiTheme="majorBidi" w:cstheme="majorBidi"/>
                <w:strike/>
              </w:rPr>
            </w:pPr>
            <w:r w:rsidRPr="00B74BF3">
              <w:rPr>
                <w:rFonts w:asciiTheme="majorBidi" w:hAnsiTheme="majorBidi" w:cstheme="majorBidi"/>
              </w:rPr>
              <w:t>(n= 23,376)</w:t>
            </w:r>
          </w:p>
        </w:tc>
      </w:tr>
      <w:tr w:rsidR="007D0926" w:rsidRPr="00D04A51" w14:paraId="2DF84AC6" w14:textId="77777777" w:rsidTr="00AF675E">
        <w:tc>
          <w:tcPr>
            <w:tcW w:w="846" w:type="dxa"/>
          </w:tcPr>
          <w:p w14:paraId="60ECEA21" w14:textId="3C5D74D9" w:rsidR="007D0926" w:rsidRPr="00D04A51" w:rsidRDefault="007D0926" w:rsidP="008C79D2">
            <w:pPr>
              <w:rPr>
                <w:rFonts w:asciiTheme="majorBidi" w:hAnsiTheme="majorBidi" w:cstheme="majorBidi"/>
              </w:rPr>
            </w:pPr>
            <w:r w:rsidRPr="00D04A51"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504" w:type="dxa"/>
          </w:tcPr>
          <w:p w14:paraId="028BDC3B" w14:textId="2A81F551" w:rsidR="00F36AB3" w:rsidRPr="00673263" w:rsidRDefault="00F36AB3" w:rsidP="00F36AB3">
            <w:pPr>
              <w:rPr>
                <w:rFonts w:asciiTheme="majorBidi" w:hAnsiTheme="majorBidi" w:cstheme="majorBidi"/>
                <w:u w:val="single"/>
              </w:rPr>
            </w:pPr>
          </w:p>
          <w:p w14:paraId="29E51CF8" w14:textId="01A1B328" w:rsidR="00BE2AF8" w:rsidRPr="00673263" w:rsidRDefault="00BE2AF8" w:rsidP="00BE2AF8">
            <w:pPr>
              <w:rPr>
                <w:rFonts w:asciiTheme="majorBidi" w:hAnsiTheme="majorBidi" w:cstheme="majorBidi"/>
              </w:rPr>
            </w:pPr>
            <w:r w:rsidRPr="00673263">
              <w:rPr>
                <w:rFonts w:asciiTheme="majorBidi" w:hAnsiTheme="majorBidi" w:cstheme="majorBidi"/>
              </w:rPr>
              <w:t>"Primary Health Care"[Mesh] OR “Primary health</w:t>
            </w:r>
            <w:proofErr w:type="gramStart"/>
            <w:r w:rsidRPr="00673263">
              <w:rPr>
                <w:rFonts w:asciiTheme="majorBidi" w:hAnsiTheme="majorBidi" w:cstheme="majorBidi"/>
              </w:rPr>
              <w:t>*”[</w:t>
            </w:r>
            <w:proofErr w:type="spellStart"/>
            <w:proofErr w:type="gramEnd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 xml:space="preserve">] </w:t>
            </w:r>
            <w:r w:rsidRPr="00673263">
              <w:rPr>
                <w:rFonts w:asciiTheme="majorBidi" w:hAnsiTheme="majorBidi" w:cstheme="majorBidi"/>
                <w:color w:val="000000"/>
                <w:shd w:val="clear" w:color="auto" w:fill="FFFFFF"/>
              </w:rPr>
              <w:t>OR “Primary Care”</w:t>
            </w:r>
            <w:r w:rsidRPr="00673263">
              <w:rPr>
                <w:rFonts w:asciiTheme="majorBidi" w:hAnsiTheme="majorBidi" w:cstheme="majorBidi"/>
              </w:rPr>
              <w:t>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 xml:space="preserve">] </w:t>
            </w:r>
            <w:r w:rsidRPr="00673263">
              <w:rPr>
                <w:rFonts w:asciiTheme="majorBidi" w:hAnsiTheme="majorBidi" w:cstheme="majorBidi"/>
                <w:color w:val="000000"/>
                <w:shd w:val="clear" w:color="auto" w:fill="FFFFFF"/>
              </w:rPr>
              <w:t xml:space="preserve">OR </w:t>
            </w:r>
            <w:r w:rsidRPr="00673263">
              <w:rPr>
                <w:rFonts w:asciiTheme="majorBidi" w:hAnsiTheme="majorBidi" w:cstheme="majorBidi"/>
              </w:rPr>
              <w:t>“universal health*”[mesh] OR “ambulatory care”[</w:t>
            </w:r>
            <w:proofErr w:type="spellStart"/>
            <w:r w:rsidRPr="00673263">
              <w:rPr>
                <w:rFonts w:asciiTheme="majorBidi" w:hAnsiTheme="majorBidi" w:cstheme="majorBidi"/>
              </w:rPr>
              <w:t>tiab</w:t>
            </w:r>
            <w:proofErr w:type="spellEnd"/>
            <w:r w:rsidRPr="00673263">
              <w:rPr>
                <w:rFonts w:asciiTheme="majorBidi" w:hAnsiTheme="majorBidi" w:cstheme="majorBidi"/>
              </w:rPr>
              <w:t>]</w:t>
            </w:r>
            <w:r w:rsidR="00F15BB5" w:rsidRPr="00673263">
              <w:rPr>
                <w:rFonts w:asciiTheme="majorBidi" w:hAnsiTheme="majorBidi" w:cstheme="majorBidi"/>
              </w:rPr>
              <w:t xml:space="preserve"> </w:t>
            </w:r>
          </w:p>
          <w:p w14:paraId="7BDED0AC" w14:textId="5BFE8954" w:rsidR="007D0926" w:rsidRPr="00673263" w:rsidRDefault="00B74BF3" w:rsidP="008C79D2">
            <w:pPr>
              <w:rPr>
                <w:rFonts w:asciiTheme="majorBidi" w:hAnsiTheme="majorBidi" w:cstheme="majorBidi"/>
              </w:rPr>
            </w:pPr>
            <w:r w:rsidRPr="00B74BF3">
              <w:rPr>
                <w:rFonts w:asciiTheme="majorBidi" w:hAnsiTheme="majorBidi" w:cstheme="majorBidi"/>
              </w:rPr>
              <w:t xml:space="preserve">(n= </w:t>
            </w:r>
            <w:r>
              <w:rPr>
                <w:rFonts w:asciiTheme="majorBidi" w:hAnsiTheme="majorBidi" w:cstheme="majorBidi"/>
              </w:rPr>
              <w:t>57,447</w:t>
            </w:r>
            <w:r w:rsidRPr="00B74BF3">
              <w:rPr>
                <w:rFonts w:asciiTheme="majorBidi" w:hAnsiTheme="majorBidi" w:cstheme="majorBidi"/>
              </w:rPr>
              <w:t>)</w:t>
            </w:r>
          </w:p>
        </w:tc>
      </w:tr>
      <w:tr w:rsidR="007D0926" w:rsidRPr="00D04A51" w14:paraId="666A9CCC" w14:textId="77777777" w:rsidTr="00AF675E">
        <w:tc>
          <w:tcPr>
            <w:tcW w:w="846" w:type="dxa"/>
          </w:tcPr>
          <w:p w14:paraId="2959642D" w14:textId="5C2061B2" w:rsidR="007D0926" w:rsidRPr="00D04A51" w:rsidRDefault="007D0926" w:rsidP="008C79D2">
            <w:pPr>
              <w:rPr>
                <w:rFonts w:asciiTheme="majorBidi" w:hAnsiTheme="majorBidi" w:cstheme="majorBidi"/>
              </w:rPr>
            </w:pPr>
            <w:r w:rsidRPr="00D04A51"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504" w:type="dxa"/>
          </w:tcPr>
          <w:p w14:paraId="2BAABC89" w14:textId="5B58AB50" w:rsidR="007C1FFF" w:rsidRPr="007C1FFF" w:rsidRDefault="007C1FFF" w:rsidP="007C1FFF">
            <w:pPr>
              <w:rPr>
                <w:color w:val="00B0F0"/>
              </w:rPr>
            </w:pP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ghanist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lba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lger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merican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amo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ngol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ntigu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and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arbud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rgentin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rme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rub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zerbaij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ahrai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angladesh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arbado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republic of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elaru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eliz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eni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hut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oliv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osni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and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herzegovin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otswan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razil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ulgar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urkin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fas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urundi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abo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verd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ambod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ameroo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central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rican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republic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had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hil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hin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olomb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omoro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democratic republic of the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ong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ong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costa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ric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cote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d’ivoir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roat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ub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ypru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zech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republic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djibouti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dominic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dominican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republic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ecuador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egypt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el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alvador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equatorial guinea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eritre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esto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waziland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ethiop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fiji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abo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amb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="00393B48" w:rsidRPr="00393B48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eorgia</w:t>
            </w:r>
            <w:proofErr w:type="spellEnd"/>
            <w:r w:rsidR="00393B48" w:rsidRPr="00393B48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(republic)[mesh]</w:t>
            </w:r>
            <w:r w:rsidR="00393B48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han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ibraltar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reec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renad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uam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uatemal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guinea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guinea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bissau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guyan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haiti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hondura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hungary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ind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indones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ir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iraq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jamaic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jord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kazakhst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keny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democratic people’s republic of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kore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republic of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kore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kosov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kyrgyzst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ao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atv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ebano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esoth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iber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iby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ithua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cau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republic of north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cedo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dagascar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lawi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lays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indian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cean 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lastRenderedPageBreak/>
              <w:t>islands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li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lt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icrones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alau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urita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auritiu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exic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oldov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ongol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ontenegr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orocc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ozambiqu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yanmar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namib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nepal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netherlands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ntille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nicaragu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niger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niger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om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akist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anam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apu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new guinea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araguay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eru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hilippine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oland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ortugal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uerto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ric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roma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russ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rwand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amo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ao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tome and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princip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audi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rab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enegal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erb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eychelle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ierr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eon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lovak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love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melanes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omal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south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ric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south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ud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ri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ank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saint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kitts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and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nevis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saint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uc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saint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vincent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and the grenadines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ud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urinam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yr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ajikist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anzan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hailand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imor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est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og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ong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rinidad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and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obago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unis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turkey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turkmenist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ugand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ukrain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uruguay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uzbekista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vanuatu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venezuel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vietnam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middle east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yemen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yugoslav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zambi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zimbabwe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ric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south of the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sahar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ric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central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ric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norther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ric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souther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ric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easter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fric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wester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west indies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indian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cean islands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caribbean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regio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central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meric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latin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meric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south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merica</w:t>
            </w:r>
            <w:proofErr w:type="spellEnd"/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si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central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si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norther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si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southeaster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asia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wester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</w:t>
            </w:r>
            <w:proofErr w:type="spellStart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europe</w:t>
            </w:r>
            <w:proofErr w:type="spellEnd"/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, eastern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 w:rsidRPr="007C1FFF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OR developing countries</w:t>
            </w:r>
            <w:r w:rsidR="000D5401"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>[mesh]</w:t>
            </w:r>
            <w:r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  <w:t xml:space="preserve"> </w:t>
            </w:r>
            <w:r>
              <w:rPr>
                <w:rStyle w:val="Strong"/>
                <w:rFonts w:cs="Segoe UI"/>
                <w:shd w:val="clear" w:color="auto" w:fill="FFFFFF"/>
              </w:rPr>
              <w:t xml:space="preserve">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ghanistan</w:t>
            </w:r>
            <w:proofErr w:type="spellEnd"/>
            <w:r w:rsidR="000D5401">
              <w:rPr>
                <w:rFonts w:eastAsia="Times New Roman" w:cs="Segoe UI"/>
                <w:b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b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b/>
                <w:lang w:eastAsia="nb-NO"/>
              </w:rPr>
              <w:t>]</w:t>
            </w:r>
            <w:r w:rsidRPr="00E036FC">
              <w:rPr>
                <w:rFonts w:eastAsia="Times New Roman" w:cs="Segoe UI"/>
                <w:lang w:eastAsia="nb-NO"/>
              </w:rPr>
              <w:t xml:space="preserve"> </w:t>
            </w:r>
            <w:r w:rsidRPr="000634B6">
              <w:rPr>
                <w:rFonts w:eastAsia="Times New Roman" w:cs="Segoe UI"/>
                <w:lang w:eastAsia="nb-NO"/>
              </w:rPr>
              <w:t xml:space="preserve">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lba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lger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meric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amo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ngol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ntigu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arbud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rgentin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rme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rmeni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rub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zerbaij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ahrai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angladesh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arbado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elaru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yelaru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elorus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yelorussi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eliz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ritish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hondura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eni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dahomey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hu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oliv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os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herzegovin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otswan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echuanalan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razil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brasil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ulgar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urkina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fas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urkina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fass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pper volta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urund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rund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abo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verd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cape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verd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ambod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ampuche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hmer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ameroo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amero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amerou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central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bangi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har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ha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hil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hin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olomb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omoro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omoro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island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yott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ong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zair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costa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r w:rsidRPr="00835366">
              <w:rPr>
                <w:rFonts w:eastAsia="Times New Roman" w:cs="Segoe UI"/>
                <w:lang w:eastAsia="nb-NO"/>
              </w:rPr>
              <w:t xml:space="preserve">cote </w:t>
            </w:r>
            <w:proofErr w:type="spellStart"/>
            <w:r w:rsidRPr="00835366">
              <w:rPr>
                <w:rFonts w:eastAsia="Times New Roman" w:cs="Segoe UI"/>
                <w:lang w:eastAsia="nb-NO"/>
              </w:rPr>
              <w:t>d’ivoir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835366">
              <w:rPr>
                <w:rFonts w:eastAsia="Times New Roman" w:cs="Segoe UI"/>
                <w:lang w:eastAsia="nb-NO"/>
              </w:rPr>
              <w:t xml:space="preserve"> OR cote d’ </w:t>
            </w:r>
            <w:proofErr w:type="spellStart"/>
            <w:r w:rsidRPr="00835366">
              <w:rPr>
                <w:rFonts w:eastAsia="Times New Roman" w:cs="Segoe UI"/>
                <w:lang w:eastAsia="nb-NO"/>
              </w:rPr>
              <w:t>ivoir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835366">
              <w:rPr>
                <w:rFonts w:eastAsia="Times New Roman" w:cs="Segoe UI"/>
                <w:lang w:eastAsia="nb-NO"/>
              </w:rPr>
              <w:t xml:space="preserve"> OR cote </w:t>
            </w:r>
            <w:proofErr w:type="spellStart"/>
            <w:r w:rsidRPr="00835366">
              <w:rPr>
                <w:rFonts w:eastAsia="Times New Roman" w:cs="Segoe UI"/>
                <w:lang w:eastAsia="nb-NO"/>
              </w:rPr>
              <w:t>divoir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835366">
              <w:rPr>
                <w:rFonts w:eastAsia="Times New Roman" w:cs="Segoe UI"/>
                <w:lang w:eastAsia="nb-NO"/>
              </w:rPr>
              <w:t xml:space="preserve"> OR cote d </w:t>
            </w:r>
            <w:proofErr w:type="spellStart"/>
            <w:r w:rsidRPr="00835366">
              <w:rPr>
                <w:rFonts w:eastAsia="Times New Roman" w:cs="Segoe UI"/>
                <w:lang w:eastAsia="nb-NO"/>
              </w:rPr>
              <w:t>ivoir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>
              <w:rPr>
                <w:rFonts w:eastAsia="Times New Roman" w:cs="Segoe UI"/>
                <w:lang w:eastAsia="nb-NO"/>
              </w:rPr>
              <w:t xml:space="preserve"> </w:t>
            </w:r>
            <w:r w:rsidRPr="00D72557">
              <w:rPr>
                <w:rFonts w:eastAsia="Times New Roman" w:cs="Segoe UI"/>
                <w:lang w:eastAsia="nb-NO"/>
              </w:rPr>
              <w:t>OR ivory coast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roat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ub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ypru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zech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zechoslovak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djibout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french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omalilan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domin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dominic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cuado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gypt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ited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rab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l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alvado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equatorial guinea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panish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guinea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ritre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sto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swatin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wazilan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thiop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lastRenderedPageBreak/>
              <w:t>fij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abo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abonese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amb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eorg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eorgi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han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gold coast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ibralta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reec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renad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uam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uatemal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guinea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uyan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uian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hait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hispaniol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hondura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hungary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ind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indone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imo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ir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iraq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isle of ma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jama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jord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azakh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azakh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eny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ore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osov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yrgyz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irghiz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irgiz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yrgyz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irghiz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ao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ao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d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ao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people's democratic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atv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ebano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esoth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asutolan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iber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iby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iby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rab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jamahiriy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ithua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cau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ca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cedo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dagasca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lagasy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law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yasalan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lay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ldive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indi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ocea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l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lt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icrone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iribat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rshall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island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auru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north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riana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island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alau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uvalu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urita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uritiu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exic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oldov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oldovi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ongol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ontenegr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orocc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ifni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ozambiqu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ortuguese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eas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yanma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burm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amib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epal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etherlands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ntille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icaragu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ige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iger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om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uscat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aki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anam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apua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new guinea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araguay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eru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hilippine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hilipine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hillipine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hillippine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olan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lish people's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ortugal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ortuguese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uerto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ric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roma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rus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russi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feder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ss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viet un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ion of soviet socialist republic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rwand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ruand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amo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acific island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olyne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amo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island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ao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tome and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rincip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audi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rab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enegal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erb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eychelle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ierra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eon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lovak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lovak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love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elane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olomo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island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olomo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island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orfolk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island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omal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uth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uth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ud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ri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ank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eylo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ain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itts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and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evi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t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kitts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and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evi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ain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uc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t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uc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ain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vincent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t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vincent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grenadin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ud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urinam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urinam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yr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yri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rab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ajiki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adjiki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adzhiki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adzhik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anzan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anganyik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hailan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iam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imor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est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eas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imor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og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ogolese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republ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ong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rinidad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obago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uni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turke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urkmeni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turkme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gand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krain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ruguay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zbekist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zbek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vanuatu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new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hebride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venezuel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vietnam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viet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nam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east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west bank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az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palestin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yeme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yugoslav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zamb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zimbabw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north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rhode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global south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south of the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ahar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ub sahar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lastRenderedPageBreak/>
              <w:t>subsahar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central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north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north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magre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aghrib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sahar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uth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eas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east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wes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west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f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west ind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india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ocean island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caribbean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central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me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atin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me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uth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meric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central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north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north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utheast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uth east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utheas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south eas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a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r w:rsidRPr="00BA2153">
              <w:rPr>
                <w:rStyle w:val="highlight"/>
                <w:rFonts w:cstheme="minorHAnsi"/>
                <w:shd w:val="clear" w:color="auto" w:fill="FFFFFF"/>
              </w:rPr>
              <w:t xml:space="preserve">western </w:t>
            </w:r>
            <w:proofErr w:type="spellStart"/>
            <w:r w:rsidRPr="00BA2153">
              <w:rPr>
                <w:rStyle w:val="highlight"/>
                <w:rFonts w:cstheme="minorHAnsi"/>
                <w:shd w:val="clear" w:color="auto" w:fill="FFFFFF"/>
              </w:rPr>
              <w:t>asia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</w:t>
            </w:r>
            <w:r>
              <w:rPr>
                <w:rFonts w:eastAsia="Times New Roman" w:cs="Segoe UI"/>
                <w:lang w:eastAsia="nb-NO"/>
              </w:rPr>
              <w:t xml:space="preserve">OR </w:t>
            </w:r>
            <w:r w:rsidRPr="000634B6">
              <w:rPr>
                <w:rFonts w:eastAsia="Times New Roman" w:cs="Segoe UI"/>
                <w:lang w:eastAsia="nb-NO"/>
              </w:rPr>
              <w:t xml:space="preserve">east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urop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eastern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europe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n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world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 developed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 developed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 developed n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 developed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 developed world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er developed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er developed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 developed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 developed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 developed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 developed world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developed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developed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developed n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developed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developed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developed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developed world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income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income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income n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income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income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income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income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income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income n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income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income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income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er income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er income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er income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er income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er income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served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served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served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served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nder served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under served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prived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prived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prived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 n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 world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er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er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er popul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poorer popul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econom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developing econom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 developed econom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ess developed econom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underdeveloped econom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income econom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middle income econom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income econom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income econom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er income econom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dp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np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gross domest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 gross national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e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gdp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lower gross domestic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mic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mics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third world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ami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</w:t>
            </w:r>
            <w:proofErr w:type="spellStart"/>
            <w:r w:rsidRPr="000634B6">
              <w:rPr>
                <w:rFonts w:eastAsia="Times New Roman" w:cs="Segoe UI"/>
                <w:lang w:eastAsia="nb-NO"/>
              </w:rPr>
              <w:t>lami</w:t>
            </w:r>
            <w:proofErr w:type="spellEnd"/>
            <w:r w:rsidRPr="000634B6">
              <w:rPr>
                <w:rFonts w:eastAsia="Times New Roman" w:cs="Segoe UI"/>
                <w:lang w:eastAsia="nb-NO"/>
              </w:rPr>
              <w:t xml:space="preserve">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transitional country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transitional countr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emerging economie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emerging nation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  <w:r w:rsidRPr="000634B6">
              <w:rPr>
                <w:rFonts w:eastAsia="Times New Roman" w:cs="Segoe UI"/>
                <w:lang w:eastAsia="nb-NO"/>
              </w:rPr>
              <w:t xml:space="preserve"> OR emerging nations</w:t>
            </w:r>
            <w:r w:rsidR="000D5401">
              <w:rPr>
                <w:rFonts w:eastAsia="Times New Roman" w:cs="Segoe UI"/>
                <w:lang w:eastAsia="nb-NO"/>
              </w:rPr>
              <w:t>[</w:t>
            </w:r>
            <w:proofErr w:type="spellStart"/>
            <w:r w:rsidR="000D5401">
              <w:rPr>
                <w:rFonts w:eastAsia="Times New Roman" w:cs="Segoe UI"/>
                <w:lang w:eastAsia="nb-NO"/>
              </w:rPr>
              <w:t>tiab</w:t>
            </w:r>
            <w:proofErr w:type="spellEnd"/>
            <w:r w:rsidR="000D5401">
              <w:rPr>
                <w:rFonts w:eastAsia="Times New Roman" w:cs="Segoe UI"/>
                <w:lang w:eastAsia="nb-NO"/>
              </w:rPr>
              <w:t>]</w:t>
            </w:r>
          </w:p>
          <w:p w14:paraId="6564C872" w14:textId="18137AA9" w:rsidR="0031056A" w:rsidRPr="00444334" w:rsidRDefault="00B74BF3" w:rsidP="007C1FFF">
            <w:pPr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444334">
              <w:rPr>
                <w:rFonts w:asciiTheme="majorBidi" w:hAnsiTheme="majorBidi" w:cstheme="majorBidi"/>
              </w:rPr>
              <w:t>(n= 266,062)</w:t>
            </w:r>
          </w:p>
        </w:tc>
      </w:tr>
      <w:tr w:rsidR="00796948" w:rsidRPr="00D04A51" w14:paraId="329B54B3" w14:textId="77777777" w:rsidTr="00AF675E">
        <w:tc>
          <w:tcPr>
            <w:tcW w:w="846" w:type="dxa"/>
          </w:tcPr>
          <w:p w14:paraId="62E0AF0C" w14:textId="41E0E88A" w:rsidR="00796948" w:rsidRPr="00D04A51" w:rsidRDefault="00796948" w:rsidP="008C79D2">
            <w:pPr>
              <w:rPr>
                <w:rFonts w:asciiTheme="majorBidi" w:hAnsiTheme="majorBidi" w:cstheme="majorBidi"/>
              </w:rPr>
            </w:pPr>
            <w:r w:rsidRPr="00D04A51">
              <w:rPr>
                <w:rFonts w:asciiTheme="majorBidi" w:hAnsiTheme="majorBidi" w:cstheme="majorBidi"/>
              </w:rPr>
              <w:lastRenderedPageBreak/>
              <w:t>#5</w:t>
            </w:r>
          </w:p>
        </w:tc>
        <w:tc>
          <w:tcPr>
            <w:tcW w:w="8504" w:type="dxa"/>
          </w:tcPr>
          <w:p w14:paraId="64FD6E1E" w14:textId="77777777" w:rsidR="00796948" w:rsidRDefault="00796948" w:rsidP="007C1FFF">
            <w:pPr>
              <w:rPr>
                <w:rFonts w:asciiTheme="majorBidi" w:hAnsiTheme="majorBidi" w:cstheme="majorBidi"/>
              </w:rPr>
            </w:pPr>
            <w:r w:rsidRPr="00D04A51">
              <w:rPr>
                <w:rFonts w:asciiTheme="majorBidi" w:hAnsiTheme="majorBidi" w:cstheme="majorBidi"/>
              </w:rPr>
              <w:t>#2 AND #3</w:t>
            </w:r>
          </w:p>
          <w:p w14:paraId="60A8463C" w14:textId="1EAE8462" w:rsidR="00444334" w:rsidRPr="007C1FFF" w:rsidRDefault="00444334" w:rsidP="007C1FFF">
            <w:pPr>
              <w:rPr>
                <w:rStyle w:val="Strong"/>
                <w:rFonts w:cs="Segoe UI"/>
                <w:b w:val="0"/>
                <w:bCs w:val="0"/>
                <w:shd w:val="clear" w:color="auto" w:fill="FFFFFF"/>
              </w:rPr>
            </w:pPr>
            <w:r w:rsidRPr="00444334">
              <w:rPr>
                <w:rFonts w:asciiTheme="majorBidi" w:hAnsiTheme="majorBidi" w:cstheme="majorBidi"/>
              </w:rPr>
              <w:t xml:space="preserve">(n= </w:t>
            </w:r>
            <w:r>
              <w:rPr>
                <w:rFonts w:asciiTheme="majorBidi" w:hAnsiTheme="majorBidi" w:cstheme="majorBidi"/>
              </w:rPr>
              <w:t>4,306</w:t>
            </w:r>
            <w:r w:rsidRPr="00444334">
              <w:rPr>
                <w:rFonts w:asciiTheme="majorBidi" w:hAnsiTheme="majorBidi" w:cstheme="majorBidi"/>
              </w:rPr>
              <w:t>)</w:t>
            </w:r>
          </w:p>
        </w:tc>
      </w:tr>
      <w:tr w:rsidR="007D0926" w:rsidRPr="00D04A51" w14:paraId="470F26E0" w14:textId="77777777" w:rsidTr="00AF675E">
        <w:trPr>
          <w:trHeight w:val="688"/>
        </w:trPr>
        <w:tc>
          <w:tcPr>
            <w:tcW w:w="846" w:type="dxa"/>
          </w:tcPr>
          <w:p w14:paraId="230E20B8" w14:textId="68D18E19" w:rsidR="007D0926" w:rsidRPr="00D04A51" w:rsidRDefault="00796948" w:rsidP="008C79D2">
            <w:pPr>
              <w:rPr>
                <w:rFonts w:asciiTheme="majorBidi" w:hAnsiTheme="majorBidi" w:cstheme="majorBidi"/>
              </w:rPr>
            </w:pPr>
            <w:r w:rsidRPr="00D04A51">
              <w:rPr>
                <w:rFonts w:asciiTheme="majorBidi" w:hAnsiTheme="majorBidi" w:cstheme="majorBidi"/>
              </w:rPr>
              <w:lastRenderedPageBreak/>
              <w:t>#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04" w:type="dxa"/>
          </w:tcPr>
          <w:p w14:paraId="71C5328C" w14:textId="77777777" w:rsidR="007D0926" w:rsidRDefault="00AA7200" w:rsidP="008C79D2">
            <w:pPr>
              <w:rPr>
                <w:rFonts w:asciiTheme="majorBidi" w:hAnsiTheme="majorBidi" w:cstheme="majorBidi"/>
              </w:rPr>
            </w:pPr>
            <w:r w:rsidRPr="00D04A51">
              <w:rPr>
                <w:rFonts w:asciiTheme="majorBidi" w:hAnsiTheme="majorBidi" w:cstheme="majorBidi"/>
              </w:rPr>
              <w:t>#</w:t>
            </w:r>
            <w:r w:rsidR="00796948">
              <w:rPr>
                <w:rFonts w:asciiTheme="majorBidi" w:hAnsiTheme="majorBidi" w:cstheme="majorBidi"/>
              </w:rPr>
              <w:t>1</w:t>
            </w:r>
            <w:r w:rsidRPr="00D04A51">
              <w:rPr>
                <w:rFonts w:asciiTheme="majorBidi" w:hAnsiTheme="majorBidi" w:cstheme="majorBidi"/>
              </w:rPr>
              <w:t xml:space="preserve"> AND #</w:t>
            </w:r>
            <w:r w:rsidR="00796948">
              <w:rPr>
                <w:rFonts w:asciiTheme="majorBidi" w:hAnsiTheme="majorBidi" w:cstheme="majorBidi"/>
              </w:rPr>
              <w:t>5</w:t>
            </w:r>
            <w:r w:rsidRPr="00D04A51">
              <w:rPr>
                <w:rFonts w:asciiTheme="majorBidi" w:hAnsiTheme="majorBidi" w:cstheme="majorBidi"/>
              </w:rPr>
              <w:t xml:space="preserve"> AND #</w:t>
            </w:r>
            <w:r w:rsidR="00796948">
              <w:rPr>
                <w:rFonts w:asciiTheme="majorBidi" w:hAnsiTheme="majorBidi" w:cstheme="majorBidi"/>
              </w:rPr>
              <w:t>4</w:t>
            </w:r>
          </w:p>
          <w:p w14:paraId="7009E7D1" w14:textId="01AFB1A3" w:rsidR="00444334" w:rsidRPr="00D04A51" w:rsidRDefault="00444334" w:rsidP="008C79D2">
            <w:pPr>
              <w:rPr>
                <w:rFonts w:asciiTheme="majorBidi" w:hAnsiTheme="majorBidi" w:cstheme="majorBidi"/>
              </w:rPr>
            </w:pPr>
            <w:r w:rsidRPr="00444334">
              <w:rPr>
                <w:rFonts w:asciiTheme="majorBidi" w:hAnsiTheme="majorBidi" w:cstheme="majorBidi"/>
              </w:rPr>
              <w:t xml:space="preserve">(n= </w:t>
            </w:r>
            <w:r w:rsidR="00336642">
              <w:rPr>
                <w:rFonts w:asciiTheme="majorBidi" w:hAnsiTheme="majorBidi" w:cstheme="majorBidi"/>
              </w:rPr>
              <w:t>709</w:t>
            </w:r>
            <w:r w:rsidRPr="00444334">
              <w:rPr>
                <w:rFonts w:asciiTheme="majorBidi" w:hAnsiTheme="majorBidi" w:cstheme="majorBidi"/>
              </w:rPr>
              <w:t>)</w:t>
            </w:r>
          </w:p>
        </w:tc>
      </w:tr>
    </w:tbl>
    <w:p w14:paraId="0AF11CD4" w14:textId="0E7C7D2D" w:rsidR="007D0926" w:rsidRDefault="007D0926" w:rsidP="008C79D2">
      <w:pPr>
        <w:rPr>
          <w:u w:val="single"/>
        </w:rPr>
      </w:pPr>
    </w:p>
    <w:p w14:paraId="58DADAF9" w14:textId="5F0F6210" w:rsidR="00AC35BB" w:rsidRDefault="00AC35BB" w:rsidP="008C79D2">
      <w:pPr>
        <w:rPr>
          <w:u w:val="single"/>
        </w:rPr>
      </w:pPr>
    </w:p>
    <w:p w14:paraId="0F2F9D53" w14:textId="77777777" w:rsidR="00EA2831" w:rsidRPr="00EA2831" w:rsidRDefault="00EA2831" w:rsidP="007F27A1"/>
    <w:sectPr w:rsidR="00EA2831" w:rsidRPr="00EA2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466B3"/>
    <w:multiLevelType w:val="hybridMultilevel"/>
    <w:tmpl w:val="5F129784"/>
    <w:lvl w:ilvl="0" w:tplc="52FE4E22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BCC6C94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70CA3AE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B280EA8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68ADB4A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B5CAB80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36C8CBC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3301924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9AEAEF6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 w15:restartNumberingAfterBreak="0">
    <w:nsid w:val="0B68431C"/>
    <w:multiLevelType w:val="hybridMultilevel"/>
    <w:tmpl w:val="2B9C8488"/>
    <w:lvl w:ilvl="0" w:tplc="0EAC5FE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0628D"/>
    <w:multiLevelType w:val="hybridMultilevel"/>
    <w:tmpl w:val="57163F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B06E4A"/>
    <w:multiLevelType w:val="hybridMultilevel"/>
    <w:tmpl w:val="ACD033FE"/>
    <w:lvl w:ilvl="0" w:tplc="52FE4E22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0CA3AE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B280EA8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68ADB4A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B5CAB80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D36C8CBC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3301924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C9AEAEF6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 w15:restartNumberingAfterBreak="0">
    <w:nsid w:val="505C1CC0"/>
    <w:multiLevelType w:val="hybridMultilevel"/>
    <w:tmpl w:val="0F745956"/>
    <w:lvl w:ilvl="0" w:tplc="DF54185E">
      <w:start w:val="106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E7F2D"/>
    <w:multiLevelType w:val="hybridMultilevel"/>
    <w:tmpl w:val="2F565A1E"/>
    <w:lvl w:ilvl="0" w:tplc="AD66B1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477650">
    <w:abstractNumId w:val="1"/>
  </w:num>
  <w:num w:numId="2" w16cid:durableId="357507135">
    <w:abstractNumId w:val="0"/>
  </w:num>
  <w:num w:numId="3" w16cid:durableId="1326394702">
    <w:abstractNumId w:val="3"/>
  </w:num>
  <w:num w:numId="4" w16cid:durableId="1481727164">
    <w:abstractNumId w:val="2"/>
  </w:num>
  <w:num w:numId="5" w16cid:durableId="1017317407">
    <w:abstractNumId w:val="5"/>
  </w:num>
  <w:num w:numId="6" w16cid:durableId="6410810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9D2"/>
    <w:rsid w:val="000171FA"/>
    <w:rsid w:val="00045D7C"/>
    <w:rsid w:val="00064E1F"/>
    <w:rsid w:val="00076ADC"/>
    <w:rsid w:val="0008338A"/>
    <w:rsid w:val="00097F83"/>
    <w:rsid w:val="000A2C27"/>
    <w:rsid w:val="000A615E"/>
    <w:rsid w:val="000D5401"/>
    <w:rsid w:val="000E429E"/>
    <w:rsid w:val="00107102"/>
    <w:rsid w:val="00113CE6"/>
    <w:rsid w:val="001C655D"/>
    <w:rsid w:val="0020241B"/>
    <w:rsid w:val="0022747E"/>
    <w:rsid w:val="002444DF"/>
    <w:rsid w:val="00255B83"/>
    <w:rsid w:val="00257CC5"/>
    <w:rsid w:val="00282B78"/>
    <w:rsid w:val="00286B79"/>
    <w:rsid w:val="00294DB1"/>
    <w:rsid w:val="002E0912"/>
    <w:rsid w:val="003021BE"/>
    <w:rsid w:val="0030434A"/>
    <w:rsid w:val="00305CC4"/>
    <w:rsid w:val="0031056A"/>
    <w:rsid w:val="003251C8"/>
    <w:rsid w:val="00336642"/>
    <w:rsid w:val="00361C73"/>
    <w:rsid w:val="00365894"/>
    <w:rsid w:val="00366549"/>
    <w:rsid w:val="00375BC3"/>
    <w:rsid w:val="003809CE"/>
    <w:rsid w:val="0038649D"/>
    <w:rsid w:val="00393B48"/>
    <w:rsid w:val="003C7302"/>
    <w:rsid w:val="003E3BB3"/>
    <w:rsid w:val="003F07FD"/>
    <w:rsid w:val="003F3C99"/>
    <w:rsid w:val="0041084B"/>
    <w:rsid w:val="00414242"/>
    <w:rsid w:val="0042309A"/>
    <w:rsid w:val="00425870"/>
    <w:rsid w:val="00437456"/>
    <w:rsid w:val="00437A58"/>
    <w:rsid w:val="00444334"/>
    <w:rsid w:val="0048023F"/>
    <w:rsid w:val="004B021D"/>
    <w:rsid w:val="004C54B9"/>
    <w:rsid w:val="004E0269"/>
    <w:rsid w:val="00521CFB"/>
    <w:rsid w:val="005409E0"/>
    <w:rsid w:val="00567281"/>
    <w:rsid w:val="0057722A"/>
    <w:rsid w:val="005A239E"/>
    <w:rsid w:val="005C6B22"/>
    <w:rsid w:val="005F70E4"/>
    <w:rsid w:val="00600D09"/>
    <w:rsid w:val="006152B6"/>
    <w:rsid w:val="0061606F"/>
    <w:rsid w:val="00620E16"/>
    <w:rsid w:val="0065751E"/>
    <w:rsid w:val="006723AE"/>
    <w:rsid w:val="00673263"/>
    <w:rsid w:val="00692100"/>
    <w:rsid w:val="006A4A8F"/>
    <w:rsid w:val="006D4DFF"/>
    <w:rsid w:val="007060A6"/>
    <w:rsid w:val="00712D62"/>
    <w:rsid w:val="007241CB"/>
    <w:rsid w:val="00733260"/>
    <w:rsid w:val="00736B22"/>
    <w:rsid w:val="00755EB3"/>
    <w:rsid w:val="00762F0E"/>
    <w:rsid w:val="00775AF0"/>
    <w:rsid w:val="00776051"/>
    <w:rsid w:val="00786A09"/>
    <w:rsid w:val="00795D58"/>
    <w:rsid w:val="00796948"/>
    <w:rsid w:val="007C1FFF"/>
    <w:rsid w:val="007D0926"/>
    <w:rsid w:val="007F1F16"/>
    <w:rsid w:val="007F27A1"/>
    <w:rsid w:val="0080322B"/>
    <w:rsid w:val="0082262C"/>
    <w:rsid w:val="0086330D"/>
    <w:rsid w:val="00873920"/>
    <w:rsid w:val="008802FE"/>
    <w:rsid w:val="008A13FE"/>
    <w:rsid w:val="008C3F7B"/>
    <w:rsid w:val="008C79D2"/>
    <w:rsid w:val="008D1B5C"/>
    <w:rsid w:val="008F6178"/>
    <w:rsid w:val="008F6573"/>
    <w:rsid w:val="009239DF"/>
    <w:rsid w:val="009302DF"/>
    <w:rsid w:val="00957553"/>
    <w:rsid w:val="00963CF2"/>
    <w:rsid w:val="009C4B7D"/>
    <w:rsid w:val="009D49AF"/>
    <w:rsid w:val="009F5C91"/>
    <w:rsid w:val="00A65BCC"/>
    <w:rsid w:val="00AA4EDE"/>
    <w:rsid w:val="00AA5515"/>
    <w:rsid w:val="00AA7200"/>
    <w:rsid w:val="00AA7CA9"/>
    <w:rsid w:val="00AC19C4"/>
    <w:rsid w:val="00AC35BB"/>
    <w:rsid w:val="00AF675E"/>
    <w:rsid w:val="00B12530"/>
    <w:rsid w:val="00B200F0"/>
    <w:rsid w:val="00B33572"/>
    <w:rsid w:val="00B42763"/>
    <w:rsid w:val="00B42DD6"/>
    <w:rsid w:val="00B74BF3"/>
    <w:rsid w:val="00B842E3"/>
    <w:rsid w:val="00BA6A4C"/>
    <w:rsid w:val="00BD440A"/>
    <w:rsid w:val="00BE2AF8"/>
    <w:rsid w:val="00C0452C"/>
    <w:rsid w:val="00C077E5"/>
    <w:rsid w:val="00C64960"/>
    <w:rsid w:val="00C65686"/>
    <w:rsid w:val="00CA010E"/>
    <w:rsid w:val="00CA79CF"/>
    <w:rsid w:val="00CC1C2F"/>
    <w:rsid w:val="00CD541D"/>
    <w:rsid w:val="00CD618B"/>
    <w:rsid w:val="00CD697E"/>
    <w:rsid w:val="00D011E3"/>
    <w:rsid w:val="00D04A51"/>
    <w:rsid w:val="00D30837"/>
    <w:rsid w:val="00D31BC4"/>
    <w:rsid w:val="00D450E7"/>
    <w:rsid w:val="00D4773A"/>
    <w:rsid w:val="00D75C56"/>
    <w:rsid w:val="00D84693"/>
    <w:rsid w:val="00D92D66"/>
    <w:rsid w:val="00DA6A63"/>
    <w:rsid w:val="00E0721A"/>
    <w:rsid w:val="00E41642"/>
    <w:rsid w:val="00E47DF1"/>
    <w:rsid w:val="00E710CE"/>
    <w:rsid w:val="00EA2831"/>
    <w:rsid w:val="00EA4CB8"/>
    <w:rsid w:val="00EB05E5"/>
    <w:rsid w:val="00EE1088"/>
    <w:rsid w:val="00EE1869"/>
    <w:rsid w:val="00F01DF4"/>
    <w:rsid w:val="00F15BB5"/>
    <w:rsid w:val="00F15CC7"/>
    <w:rsid w:val="00F36AB3"/>
    <w:rsid w:val="00F56D8A"/>
    <w:rsid w:val="00F57986"/>
    <w:rsid w:val="00F905D2"/>
    <w:rsid w:val="00FE0E08"/>
    <w:rsid w:val="00FF30F3"/>
    <w:rsid w:val="00FF4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A77FB"/>
  <w15:chartTrackingRefBased/>
  <w15:docId w15:val="{AE055C49-90CB-284D-80D8-5C8E06826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9CE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A4A8F"/>
    <w:pPr>
      <w:keepNext/>
      <w:keepLines/>
      <w:bidi/>
      <w:spacing w:before="240"/>
      <w:outlineLvl w:val="0"/>
    </w:pPr>
    <w:rPr>
      <w:rFonts w:asciiTheme="majorBidi" w:eastAsiaTheme="majorEastAsia" w:hAnsiTheme="majorBidi" w:cstheme="majorBidi"/>
      <w:b/>
      <w:color w:val="4472C4" w:themeColor="accent1"/>
      <w:sz w:val="32"/>
      <w:szCs w:val="32"/>
      <w:lang w:val="en-L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8F"/>
    <w:pPr>
      <w:keepNext/>
      <w:keepLines/>
      <w:bidi/>
      <w:spacing w:before="40"/>
      <w:outlineLvl w:val="1"/>
    </w:pPr>
    <w:rPr>
      <w:rFonts w:asciiTheme="majorBidi" w:eastAsiaTheme="majorEastAsia" w:hAnsiTheme="majorBidi" w:cstheme="majorBidi"/>
      <w:b/>
      <w:color w:val="4472C4" w:themeColor="accent1"/>
      <w:sz w:val="28"/>
      <w:szCs w:val="26"/>
      <w:lang w:val="en-LB"/>
    </w:rPr>
  </w:style>
  <w:style w:type="paragraph" w:styleId="Heading3">
    <w:name w:val="heading 3"/>
    <w:basedOn w:val="Normal"/>
    <w:link w:val="Heading3Char"/>
    <w:uiPriority w:val="9"/>
    <w:qFormat/>
    <w:rsid w:val="00B74BF3"/>
    <w:pPr>
      <w:spacing w:before="100" w:beforeAutospacing="1" w:after="100" w:afterAutospacing="1"/>
      <w:outlineLvl w:val="2"/>
    </w:pPr>
    <w:rPr>
      <w:b/>
      <w:bCs/>
      <w:sz w:val="27"/>
      <w:szCs w:val="27"/>
      <w:lang w:val="en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8F"/>
    <w:rPr>
      <w:rFonts w:asciiTheme="majorBidi" w:eastAsiaTheme="majorEastAsia" w:hAnsiTheme="majorBidi" w:cstheme="majorBidi"/>
      <w:b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8F"/>
    <w:rPr>
      <w:rFonts w:asciiTheme="majorBidi" w:eastAsiaTheme="majorEastAsia" w:hAnsiTheme="majorBidi" w:cstheme="majorBidi"/>
      <w:b/>
      <w:color w:val="4472C4" w:themeColor="accent1"/>
      <w:sz w:val="28"/>
      <w:szCs w:val="26"/>
    </w:rPr>
  </w:style>
  <w:style w:type="table" w:styleId="TableGrid">
    <w:name w:val="Table Grid"/>
    <w:basedOn w:val="TableNormal"/>
    <w:uiPriority w:val="59"/>
    <w:rsid w:val="008C79D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cd-cl">
    <w:name w:val="gt-cd-cl"/>
    <w:basedOn w:val="DefaultParagraphFont"/>
    <w:rsid w:val="008C79D2"/>
  </w:style>
  <w:style w:type="character" w:customStyle="1" w:styleId="apple-converted-space">
    <w:name w:val="apple-converted-space"/>
    <w:basedOn w:val="DefaultParagraphFont"/>
    <w:rsid w:val="008C79D2"/>
  </w:style>
  <w:style w:type="paragraph" w:styleId="NormalWeb">
    <w:name w:val="Normal (Web)"/>
    <w:basedOn w:val="Normal"/>
    <w:uiPriority w:val="99"/>
    <w:unhideWhenUsed/>
    <w:rsid w:val="000A2C2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633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5C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C91"/>
    <w:rPr>
      <w:rFonts w:ascii="Times New Roman" w:hAnsi="Times New Roman" w:cs="Times New Roman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C1FFF"/>
    <w:rPr>
      <w:b/>
      <w:bCs/>
    </w:rPr>
  </w:style>
  <w:style w:type="character" w:customStyle="1" w:styleId="highlight">
    <w:name w:val="highlight"/>
    <w:basedOn w:val="DefaultParagraphFont"/>
    <w:rsid w:val="007C1FFF"/>
  </w:style>
  <w:style w:type="character" w:customStyle="1" w:styleId="Heading3Char">
    <w:name w:val="Heading 3 Char"/>
    <w:basedOn w:val="DefaultParagraphFont"/>
    <w:link w:val="Heading3"/>
    <w:uiPriority w:val="9"/>
    <w:rsid w:val="00B74BF3"/>
    <w:rPr>
      <w:rFonts w:ascii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B74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23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3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0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07277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5941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616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092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5899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489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946</Words>
  <Characters>1109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deh Dableh</dc:creator>
  <cp:keywords/>
  <dc:description/>
  <cp:lastModifiedBy>Saydeh Dableh</cp:lastModifiedBy>
  <cp:revision>4</cp:revision>
  <dcterms:created xsi:type="dcterms:W3CDTF">2023-11-30T15:21:00Z</dcterms:created>
  <dcterms:modified xsi:type="dcterms:W3CDTF">2023-12-23T19:07:00Z</dcterms:modified>
</cp:coreProperties>
</file>